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A54E45" w14:textId="64B14B04" w:rsidR="00CC2C56" w:rsidRDefault="00CC2C56" w:rsidP="006B031E">
      <w:pPr>
        <w:spacing w:line="360" w:lineRule="auto"/>
        <w:jc w:val="center"/>
        <w:rPr>
          <w:rFonts w:cs="Times New Roman"/>
          <w:bCs/>
          <w:szCs w:val="24"/>
        </w:rPr>
      </w:pPr>
      <w:r>
        <w:rPr>
          <w:rFonts w:cs="Times New Roman"/>
          <w:b/>
          <w:bCs/>
          <w:sz w:val="22"/>
        </w:rPr>
        <w:t xml:space="preserve">S7 </w:t>
      </w:r>
      <w:r w:rsidRPr="00503E84">
        <w:rPr>
          <w:rFonts w:cs="Times New Roman"/>
          <w:b/>
          <w:bCs/>
          <w:sz w:val="22"/>
        </w:rPr>
        <w:t>Table.</w:t>
      </w:r>
      <w:r w:rsidRPr="00503E84">
        <w:rPr>
          <w:rFonts w:cs="Times New Roman"/>
          <w:sz w:val="22"/>
        </w:rPr>
        <w:t xml:space="preserve"> </w:t>
      </w:r>
      <w:r w:rsidR="00DE4F9D" w:rsidRPr="004371F7">
        <w:rPr>
          <w:rFonts w:cs="Times New Roman"/>
          <w:sz w:val="22"/>
        </w:rPr>
        <w:t>Drug-likeness profile of top 30 drugs</w:t>
      </w:r>
      <w:r w:rsidRPr="00CC2C56">
        <w:rPr>
          <w:rFonts w:cs="Times New Roman"/>
          <w:bCs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95"/>
        <w:gridCol w:w="963"/>
        <w:gridCol w:w="1037"/>
        <w:gridCol w:w="1067"/>
        <w:gridCol w:w="935"/>
        <w:gridCol w:w="978"/>
        <w:gridCol w:w="926"/>
        <w:gridCol w:w="935"/>
        <w:gridCol w:w="550"/>
        <w:gridCol w:w="550"/>
      </w:tblGrid>
      <w:tr w:rsidR="00CC2C56" w14:paraId="1851B177" w14:textId="77777777" w:rsidTr="00CC2C56">
        <w:trPr>
          <w:trHeight w:val="288"/>
          <w:jc w:val="center"/>
        </w:trPr>
        <w:tc>
          <w:tcPr>
            <w:tcW w:w="863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A76A0" w14:textId="77777777" w:rsidR="00CC2C56" w:rsidRDefault="00CC2C56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Molecule properties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5BBC7" w14:textId="77777777" w:rsidR="00CC2C56" w:rsidRDefault="00CC2C56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Lipinski Rule</w:t>
            </w:r>
          </w:p>
        </w:tc>
      </w:tr>
      <w:tr w:rsidR="00CC2C56" w14:paraId="3E6CE3FC" w14:textId="77777777" w:rsidTr="00CC2C56">
        <w:trPr>
          <w:cantSplit/>
          <w:trHeight w:val="1061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1D290" w14:textId="77777777" w:rsidR="00CC2C56" w:rsidRDefault="00CC2C56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Compounds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797DB" w14:textId="77777777" w:rsidR="00CC2C56" w:rsidRDefault="00CC2C56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Molecular weight (g/mol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99994" w14:textId="77777777" w:rsidR="00CC2C56" w:rsidRDefault="00CC2C56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it-IT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it-IT"/>
              </w:rPr>
              <w:t>Log P</w:t>
            </w:r>
            <w:r>
              <w:rPr>
                <w:rFonts w:cs="Times New Roman"/>
                <w:b/>
                <w:bCs/>
                <w:sz w:val="16"/>
                <w:szCs w:val="16"/>
                <w:vertAlign w:val="subscript"/>
                <w:lang w:val="it-IT"/>
              </w:rPr>
              <w:t>o/w</w:t>
            </w:r>
            <w:r>
              <w:rPr>
                <w:rFonts w:cs="Times New Roman"/>
                <w:b/>
                <w:bCs/>
                <w:sz w:val="16"/>
                <w:szCs w:val="16"/>
                <w:lang w:val="it-IT"/>
              </w:rPr>
              <w:t xml:space="preserve"> (MLOGP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5A7B2" w14:textId="77777777" w:rsidR="00CC2C56" w:rsidRDefault="00CC2C56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Water solubility-</w:t>
            </w:r>
          </w:p>
          <w:p w14:paraId="2F9F24D7" w14:textId="77777777" w:rsidR="00CC2C56" w:rsidRDefault="00CC2C56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Log S (ESOL)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52965" w14:textId="77777777" w:rsidR="00CC2C56" w:rsidRDefault="00CC2C56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H-bond Acceptor (HBA)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1C0A2" w14:textId="77777777" w:rsidR="00CC2C56" w:rsidRDefault="00CC2C56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H-bond donor (HBD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808DA" w14:textId="77777777" w:rsidR="00CC2C56" w:rsidRDefault="00CC2C56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TPSA (Å</w:t>
            </w:r>
            <w:r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872A8" w14:textId="77777777" w:rsidR="00CC2C56" w:rsidRDefault="00CC2C56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No of rotatable bond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77435A3D" w14:textId="77777777" w:rsidR="00CC2C56" w:rsidRDefault="00CC2C56">
            <w:pPr>
              <w:ind w:left="113" w:right="113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Follows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6DE9D3BD" w14:textId="77777777" w:rsidR="00CC2C56" w:rsidRDefault="00CC2C56">
            <w:pPr>
              <w:ind w:left="113" w:right="113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Violation</w:t>
            </w:r>
          </w:p>
        </w:tc>
      </w:tr>
      <w:tr w:rsidR="00CC2C56" w14:paraId="0105EB41" w14:textId="77777777" w:rsidTr="00CC2C56">
        <w:trPr>
          <w:trHeight w:val="288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30ACB" w14:textId="77777777" w:rsidR="00CC2C56" w:rsidRDefault="00CC2C56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ENTRECTINIB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1FC31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60.649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4B3C0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.0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09F52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3.16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CED12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FB50A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110E1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37.218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1762E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FB8DF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42E02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CC2C56" w14:paraId="02E40090" w14:textId="77777777" w:rsidTr="00CC2C56">
        <w:trPr>
          <w:trHeight w:val="288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EDF00" w14:textId="77777777" w:rsidR="00CC2C56" w:rsidRDefault="00CC2C56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AR-1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DDA4B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60.4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C45A4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89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8689D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6.1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2262E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F6FB3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D20B0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2.9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BC0AD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B844A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EE3BF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CC2C56" w14:paraId="55A57038" w14:textId="77777777" w:rsidTr="00CC2C56">
        <w:trPr>
          <w:trHeight w:val="288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6568C" w14:textId="77777777" w:rsidR="00CC2C56" w:rsidRDefault="00CC2C56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</w:rPr>
              <w:t>LONAFARNIB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32895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38.82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89FEF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.62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CA2C9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6.7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DE8BD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66DE7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32F8E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5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41F26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BAFFF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BB682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FF0000"/>
                <w:sz w:val="16"/>
                <w:szCs w:val="16"/>
              </w:rPr>
              <w:t>2</w:t>
            </w:r>
          </w:p>
        </w:tc>
      </w:tr>
      <w:tr w:rsidR="00CC2C56" w14:paraId="564CED1F" w14:textId="77777777" w:rsidTr="00CC2C56">
        <w:trPr>
          <w:trHeight w:val="288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EE9C3" w14:textId="77777777" w:rsidR="00CC2C56" w:rsidRDefault="00CC2C56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IMATINIB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ABA61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93.6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CDB3A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15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31E8F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5.07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8094C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98F0A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131CD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6.28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03DAB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AABCD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DB9C8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CC2C56" w14:paraId="7F599619" w14:textId="77777777" w:rsidTr="00CC2C56">
        <w:trPr>
          <w:trHeight w:val="288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19254" w14:textId="77777777" w:rsidR="00CC2C56" w:rsidRDefault="00CC2C56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BROMOCRIPTINE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79913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54.59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851B5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61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36480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6.67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32A84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2BD48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436E5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8.2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AAA76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A3E57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688C4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CC2C56" w14:paraId="5E011E5B" w14:textId="77777777" w:rsidTr="00CC2C56">
        <w:trPr>
          <w:trHeight w:val="288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0478D" w14:textId="77777777" w:rsidR="00CC2C56" w:rsidRDefault="00CC2C56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QL47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5B978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47.49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93B36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12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161F5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4.95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7B798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AEF8E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4C9F0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3.0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3F499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B6786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F66A2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CC2C56" w14:paraId="625A0F79" w14:textId="77777777" w:rsidTr="00CC2C56">
        <w:trPr>
          <w:trHeight w:val="288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66A2A" w14:textId="77777777" w:rsidR="00CC2C56" w:rsidRDefault="00CC2C56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SORAFENIB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3B6AE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64.82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420EF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91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01DA1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5.1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D9B28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61623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C16EE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2.35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8769D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B29D2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02D63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CC2C56" w14:paraId="128C8CA8" w14:textId="77777777" w:rsidTr="00CC2C56">
        <w:trPr>
          <w:trHeight w:val="288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06D00" w14:textId="77777777" w:rsidR="00CC2C56" w:rsidRDefault="00CC2C56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DASABUVIR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25CE2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93.57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239AC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74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B40CB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5.65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18642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87C00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9E6BD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8.6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5B93A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FB45F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7733C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CC2C56" w14:paraId="03476DC5" w14:textId="77777777" w:rsidTr="00CC2C56">
        <w:trPr>
          <w:trHeight w:val="288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CC3ED" w14:textId="77777777" w:rsidR="00CC2C56" w:rsidRDefault="00CC2C56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ZYTIG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52C18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91.5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97C1E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.68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B7E37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5.5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5CC5D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DD118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B603B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9.19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7A175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9E02B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9A337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CC2C56" w14:paraId="5194B1AB" w14:textId="77777777" w:rsidTr="00CC2C56">
        <w:trPr>
          <w:trHeight w:val="288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ACA8C" w14:textId="77777777" w:rsidR="00CC2C56" w:rsidRDefault="00CC2C56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CELASTROL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94E9A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50.6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95073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.42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011D6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6.3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91237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C88CB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8B228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4.6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77D47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DD0FA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6EBE7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CC2C56" w14:paraId="243BD615" w14:textId="77777777" w:rsidTr="00CC2C56">
        <w:trPr>
          <w:trHeight w:val="288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0C22A" w14:textId="77777777" w:rsidR="00CC2C56" w:rsidRDefault="00CC2C56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TIPRANAVIR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5A552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2.66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3E904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74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F416E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7.49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DDFEA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414BC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C4C89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3.97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0EE3F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0D5DA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90CC7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CC2C56" w14:paraId="4003A05F" w14:textId="77777777" w:rsidTr="00CC2C56">
        <w:trPr>
          <w:trHeight w:val="288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0A86A" w14:textId="77777777" w:rsidR="00CC2C56" w:rsidRDefault="00CC2C56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DABRAFENIB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9BA9C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19.56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8ACD1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94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AA5F7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6.1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DDEFB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00C64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81D8F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7.48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2F0DC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EEFC6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1868E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CC2C56" w14:paraId="2A5B511A" w14:textId="77777777" w:rsidTr="00CC2C56">
        <w:trPr>
          <w:trHeight w:val="288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C2B7C" w14:textId="77777777" w:rsidR="00CC2C56" w:rsidRDefault="00CC2C56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MOSNODENVIR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D1F1F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82.98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FB165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38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52DF6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7.05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0E7AB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478E4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EA0B6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5.1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856CE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7243B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5CDF7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CC2C56" w14:paraId="130A7C2A" w14:textId="77777777" w:rsidTr="00CC2C56">
        <w:trPr>
          <w:trHeight w:val="288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31A28" w14:textId="77777777" w:rsidR="00CC2C56" w:rsidRDefault="00CC2C56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</w:rPr>
              <w:t>MONTELUKAST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F1D7E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86.18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B1DA6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7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D4FF4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7.9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13DFF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4513A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D05FF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5.7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BDF00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6FB44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2015A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FF0000"/>
                <w:sz w:val="16"/>
                <w:szCs w:val="16"/>
              </w:rPr>
              <w:t>2</w:t>
            </w:r>
          </w:p>
        </w:tc>
      </w:tr>
      <w:tr w:rsidR="00CC2C56" w14:paraId="7DED50C4" w14:textId="77777777" w:rsidTr="00CC2C56">
        <w:trPr>
          <w:trHeight w:val="288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A2004" w14:textId="77777777" w:rsidR="00CC2C56" w:rsidRDefault="00CC2C56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ALPELISIB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AFB3D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41.47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53F6E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59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F4AEE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4.4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A82ED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D783E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ABA91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9.45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41090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C2D84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B0C8C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CC2C56" w14:paraId="36490F7F" w14:textId="77777777" w:rsidTr="00CC2C56">
        <w:trPr>
          <w:trHeight w:val="288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05D6D" w14:textId="77777777" w:rsidR="00CC2C56" w:rsidRDefault="00CC2C56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ARFOLITIXORIN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CD992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57.44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367A5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0.48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BE1DC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2.1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4823F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5961C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C873E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3.98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D0B8C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0D246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FAE28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CC2C56" w14:paraId="4262F4EB" w14:textId="77777777" w:rsidTr="00CC2C56">
        <w:trPr>
          <w:trHeight w:val="288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4423F" w14:textId="77777777" w:rsidR="00CC2C56" w:rsidRDefault="00CC2C56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CHEMBL4064534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E2CD2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91.58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A6E7E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44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DE1DE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5.5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ED27E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E2B9A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B8824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2.1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294B6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FD679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396F4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CC2C56" w14:paraId="46E851AC" w14:textId="77777777" w:rsidTr="00CC2C56">
        <w:trPr>
          <w:trHeight w:val="288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AB2F6" w14:textId="77777777" w:rsidR="00CC2C56" w:rsidRDefault="00CC2C56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TALAZOPARIB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06E2B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80.3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F498D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16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58F92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4.0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1BCB7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188CD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A15E2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8.49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67124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F5D73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0E9DA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CC2C56" w14:paraId="3AE6D92C" w14:textId="77777777" w:rsidTr="00CC2C56">
        <w:trPr>
          <w:trHeight w:val="288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20887" w14:textId="77777777" w:rsidR="00CC2C56" w:rsidRDefault="00CC2C56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</w:rPr>
              <w:t>TRAMETINIB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E031A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15.39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9D109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.21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5493F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5.8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7BCD7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484D6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8BB9D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7.1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266E0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18E57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EA042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FF0000"/>
                <w:sz w:val="16"/>
                <w:szCs w:val="16"/>
              </w:rPr>
              <w:t>2</w:t>
            </w:r>
          </w:p>
        </w:tc>
      </w:tr>
      <w:tr w:rsidR="00CC2C56" w14:paraId="41B3C44B" w14:textId="77777777" w:rsidTr="00CC2C56">
        <w:trPr>
          <w:trHeight w:val="288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6349E" w14:textId="77777777" w:rsidR="00CC2C56" w:rsidRDefault="00CC2C56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</w:rPr>
              <w:t>RUTIN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D5DC0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10.52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26C1D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3.89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A5473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3.3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6974B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6F813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7FD52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69.4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DF58D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1F5FE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6EDF6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FF0000"/>
                <w:sz w:val="16"/>
                <w:szCs w:val="16"/>
              </w:rPr>
              <w:t>3</w:t>
            </w:r>
          </w:p>
        </w:tc>
      </w:tr>
      <w:tr w:rsidR="00CC2C56" w14:paraId="4F254891" w14:textId="77777777" w:rsidTr="00CC2C56">
        <w:trPr>
          <w:trHeight w:val="288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E477E" w14:textId="77777777" w:rsidR="00CC2C56" w:rsidRDefault="00CC2C56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LACTIMIDOMYCIN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962E0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57.56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2E466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96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0D94D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4.389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D13F3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314DD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435FB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9.77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7B3E7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D76F7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9B79A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CC2C56" w14:paraId="6AE78686" w14:textId="77777777" w:rsidTr="00CC2C56">
        <w:trPr>
          <w:trHeight w:val="288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DB04D" w14:textId="77777777" w:rsidR="00CC2C56" w:rsidRDefault="00CC2C56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SB20358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15AB4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77.43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19856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79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DF946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4.5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0F10F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CA565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1B81B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85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0C84B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088B0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89E8D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CC2C56" w14:paraId="2EA67640" w14:textId="77777777" w:rsidTr="00CC2C56">
        <w:trPr>
          <w:trHeight w:val="288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0B3D2" w14:textId="77777777" w:rsidR="00CC2C56" w:rsidRDefault="00CC2C56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</w:rPr>
              <w:t>EPIRUBICIN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F63EB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43.52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90609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2.1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97509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3.9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BDE72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17EC6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95715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6.07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EA2B6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4F10A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FED11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FF0000"/>
                <w:sz w:val="16"/>
                <w:szCs w:val="16"/>
              </w:rPr>
              <w:t>3</w:t>
            </w:r>
          </w:p>
        </w:tc>
      </w:tr>
      <w:tr w:rsidR="00CC2C56" w14:paraId="70F313B6" w14:textId="77777777" w:rsidTr="00CC2C56">
        <w:trPr>
          <w:trHeight w:val="288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33D42" w14:textId="77777777" w:rsidR="00CC2C56" w:rsidRDefault="00CC2C56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CHEMBL389122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1D5CE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1.79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42EF5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12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A2ECA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4.5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1E7A8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0DDA3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3AC99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3.3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1697C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89636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75920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CC2C56" w14:paraId="0E14EDD7" w14:textId="77777777" w:rsidTr="00CC2C56">
        <w:trPr>
          <w:trHeight w:val="288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82D52" w14:textId="77777777" w:rsidR="00CC2C56" w:rsidRDefault="00CC2C56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AZD648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F7489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08.4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68C21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A9817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3.67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99CD9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2F94A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25828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6.17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CF34A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E21FE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AEB62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CC2C56" w14:paraId="0A1C9D88" w14:textId="77777777" w:rsidTr="00CC2C56">
        <w:trPr>
          <w:trHeight w:val="288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4FF69" w14:textId="77777777" w:rsidR="00CC2C56" w:rsidRDefault="00CC2C56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FENRETINIDE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742B9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91.5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79C68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.8623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81C85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6.239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AF2E2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49666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AC023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4.78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9ECEF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36E16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2ECA0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CC2C56" w14:paraId="4363F0B9" w14:textId="77777777" w:rsidTr="00CC2C56">
        <w:trPr>
          <w:trHeight w:val="288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41100" w14:textId="77777777" w:rsidR="00CC2C56" w:rsidRDefault="00CC2C56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RALTITREXED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CCF05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58.49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EB81F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5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A7E24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3.2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5EEBC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4A354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A78E7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0.9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CEFEB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CC51D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2D2F5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CC2C56" w14:paraId="2FB724CC" w14:textId="77777777" w:rsidTr="00CC2C56">
        <w:trPr>
          <w:trHeight w:val="288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6BC73" w14:textId="77777777" w:rsidR="00CC2C56" w:rsidRDefault="00CC2C56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RUCAPARIB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8806A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23.36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32711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6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E98BB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3.68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62ACE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4F7D3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4556F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6.9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E5FDC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06145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098EB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CC2C56" w14:paraId="3FDD83CF" w14:textId="77777777" w:rsidTr="00CC2C56">
        <w:trPr>
          <w:trHeight w:val="288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B6D25" w14:textId="77777777" w:rsidR="00CC2C56" w:rsidRDefault="00CC2C56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E620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6DF68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89.44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5971D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5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2F09B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4.3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51F36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B173D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7309E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6.09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0CC60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D7ACE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D1B50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CC2C56" w14:paraId="55B66F1E" w14:textId="77777777" w:rsidTr="00CC2C56">
        <w:trPr>
          <w:trHeight w:val="288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67B6F" w14:textId="77777777" w:rsidR="00CC2C56" w:rsidRDefault="00CC2C56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COBALTIPROTO-</w:t>
            </w:r>
          </w:p>
          <w:p w14:paraId="698A25FE" w14:textId="77777777" w:rsidR="00CC2C56" w:rsidRDefault="00CC2C56">
            <w:pPr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PORPHYRIN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064DA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19.58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9E866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15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5456D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6.2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56588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4D16D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2ECDB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5.1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58F79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E04AC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63404" w14:textId="77777777" w:rsidR="00CC2C56" w:rsidRDefault="00CC2C56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</w:tr>
    </w:tbl>
    <w:p w14:paraId="2729EDDC" w14:textId="7A0D9E8A" w:rsidR="00724268" w:rsidRDefault="00724268" w:rsidP="003C17B8">
      <w:bookmarkStart w:id="0" w:name="_GoBack"/>
      <w:bookmarkEnd w:id="0"/>
    </w:p>
    <w:sectPr w:rsidR="00724268" w:rsidSect="00DA7259">
      <w:footerReference w:type="default" r:id="rId7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B7821F" w14:textId="77777777" w:rsidR="00601DFA" w:rsidRDefault="00601DFA" w:rsidP="008107E1">
      <w:r>
        <w:separator/>
      </w:r>
    </w:p>
  </w:endnote>
  <w:endnote w:type="continuationSeparator" w:id="0">
    <w:p w14:paraId="62F22B87" w14:textId="77777777" w:rsidR="00601DFA" w:rsidRDefault="00601DFA" w:rsidP="008107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060852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FDEA0B" w14:textId="5C80116A" w:rsidR="00AC1C9E" w:rsidRDefault="00AC1C9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60DAEA" w14:textId="77777777" w:rsidR="00AC1C9E" w:rsidRDefault="00AC1C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60F3CC" w14:textId="77777777" w:rsidR="00601DFA" w:rsidRDefault="00601DFA" w:rsidP="008107E1">
      <w:r>
        <w:separator/>
      </w:r>
    </w:p>
  </w:footnote>
  <w:footnote w:type="continuationSeparator" w:id="0">
    <w:p w14:paraId="2278F04C" w14:textId="77777777" w:rsidR="00601DFA" w:rsidRDefault="00601DFA" w:rsidP="008107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2MrC0NDK0MDEyNjFU0lEKTi0uzszPAykwNKkFAFtqVQUtAAAA"/>
  </w:docVars>
  <w:rsids>
    <w:rsidRoot w:val="001834AF"/>
    <w:rsid w:val="00005E80"/>
    <w:rsid w:val="00015411"/>
    <w:rsid w:val="00017C16"/>
    <w:rsid w:val="000252DD"/>
    <w:rsid w:val="00025C44"/>
    <w:rsid w:val="00037FF4"/>
    <w:rsid w:val="0004462B"/>
    <w:rsid w:val="00044F73"/>
    <w:rsid w:val="000460BB"/>
    <w:rsid w:val="000512D7"/>
    <w:rsid w:val="000743D7"/>
    <w:rsid w:val="00081032"/>
    <w:rsid w:val="00094C53"/>
    <w:rsid w:val="000A4E2E"/>
    <w:rsid w:val="000A75AA"/>
    <w:rsid w:val="000B0316"/>
    <w:rsid w:val="000B0D04"/>
    <w:rsid w:val="000C095C"/>
    <w:rsid w:val="000D19AA"/>
    <w:rsid w:val="000E0786"/>
    <w:rsid w:val="000E4736"/>
    <w:rsid w:val="000F0868"/>
    <w:rsid w:val="000F65A0"/>
    <w:rsid w:val="00101C6D"/>
    <w:rsid w:val="00114894"/>
    <w:rsid w:val="00131E6C"/>
    <w:rsid w:val="00134B90"/>
    <w:rsid w:val="00144E76"/>
    <w:rsid w:val="001834AF"/>
    <w:rsid w:val="0018450E"/>
    <w:rsid w:val="00187F3E"/>
    <w:rsid w:val="00191976"/>
    <w:rsid w:val="001A1223"/>
    <w:rsid w:val="001B59B1"/>
    <w:rsid w:val="001B6AC3"/>
    <w:rsid w:val="001E0B1F"/>
    <w:rsid w:val="001E4633"/>
    <w:rsid w:val="001E63CB"/>
    <w:rsid w:val="001E6804"/>
    <w:rsid w:val="001F0056"/>
    <w:rsid w:val="001F1B77"/>
    <w:rsid w:val="001F74A8"/>
    <w:rsid w:val="00200E47"/>
    <w:rsid w:val="00205819"/>
    <w:rsid w:val="0021109E"/>
    <w:rsid w:val="00211FEC"/>
    <w:rsid w:val="0022458E"/>
    <w:rsid w:val="002607CF"/>
    <w:rsid w:val="00271A2D"/>
    <w:rsid w:val="002918E9"/>
    <w:rsid w:val="00297DBB"/>
    <w:rsid w:val="002A3D41"/>
    <w:rsid w:val="002A7802"/>
    <w:rsid w:val="002C7570"/>
    <w:rsid w:val="002D36D9"/>
    <w:rsid w:val="002D72FA"/>
    <w:rsid w:val="002E1514"/>
    <w:rsid w:val="002E22F4"/>
    <w:rsid w:val="003024D6"/>
    <w:rsid w:val="003039E3"/>
    <w:rsid w:val="003335D6"/>
    <w:rsid w:val="00364491"/>
    <w:rsid w:val="003651B3"/>
    <w:rsid w:val="00367AFA"/>
    <w:rsid w:val="00375092"/>
    <w:rsid w:val="003772FD"/>
    <w:rsid w:val="00392BF4"/>
    <w:rsid w:val="003C17B8"/>
    <w:rsid w:val="003C29AE"/>
    <w:rsid w:val="003C49B6"/>
    <w:rsid w:val="003C5EB9"/>
    <w:rsid w:val="003D0012"/>
    <w:rsid w:val="003D1BDA"/>
    <w:rsid w:val="003D3977"/>
    <w:rsid w:val="003D7E44"/>
    <w:rsid w:val="00413B61"/>
    <w:rsid w:val="00416B36"/>
    <w:rsid w:val="004314B3"/>
    <w:rsid w:val="00431963"/>
    <w:rsid w:val="00470758"/>
    <w:rsid w:val="0048207C"/>
    <w:rsid w:val="004A2CAB"/>
    <w:rsid w:val="004B0AC2"/>
    <w:rsid w:val="004B5D35"/>
    <w:rsid w:val="004B7EAB"/>
    <w:rsid w:val="004D56FD"/>
    <w:rsid w:val="004E5A6E"/>
    <w:rsid w:val="004E7A4B"/>
    <w:rsid w:val="004F3C68"/>
    <w:rsid w:val="00503E84"/>
    <w:rsid w:val="00507631"/>
    <w:rsid w:val="00521A06"/>
    <w:rsid w:val="00523CF7"/>
    <w:rsid w:val="005433ED"/>
    <w:rsid w:val="0054661D"/>
    <w:rsid w:val="0055199E"/>
    <w:rsid w:val="00554463"/>
    <w:rsid w:val="00573FDC"/>
    <w:rsid w:val="00590A88"/>
    <w:rsid w:val="005B0F08"/>
    <w:rsid w:val="005B3758"/>
    <w:rsid w:val="005C23D8"/>
    <w:rsid w:val="005E31C9"/>
    <w:rsid w:val="00601DFA"/>
    <w:rsid w:val="00623547"/>
    <w:rsid w:val="00631144"/>
    <w:rsid w:val="0064004A"/>
    <w:rsid w:val="00647827"/>
    <w:rsid w:val="0065372C"/>
    <w:rsid w:val="00654AD4"/>
    <w:rsid w:val="00661DCA"/>
    <w:rsid w:val="00677A42"/>
    <w:rsid w:val="006865AA"/>
    <w:rsid w:val="006905EA"/>
    <w:rsid w:val="0069065A"/>
    <w:rsid w:val="006A278A"/>
    <w:rsid w:val="006B031E"/>
    <w:rsid w:val="006C1AF7"/>
    <w:rsid w:val="006C3525"/>
    <w:rsid w:val="006C55F5"/>
    <w:rsid w:val="006E35DE"/>
    <w:rsid w:val="006F0FDD"/>
    <w:rsid w:val="006F3B42"/>
    <w:rsid w:val="00705B94"/>
    <w:rsid w:val="00710B6A"/>
    <w:rsid w:val="007241FE"/>
    <w:rsid w:val="00724268"/>
    <w:rsid w:val="007316D7"/>
    <w:rsid w:val="007330E5"/>
    <w:rsid w:val="00733AC2"/>
    <w:rsid w:val="00734A66"/>
    <w:rsid w:val="0073642E"/>
    <w:rsid w:val="00743709"/>
    <w:rsid w:val="0074668B"/>
    <w:rsid w:val="0075029F"/>
    <w:rsid w:val="00753E13"/>
    <w:rsid w:val="00760A20"/>
    <w:rsid w:val="0076459B"/>
    <w:rsid w:val="00776C3E"/>
    <w:rsid w:val="007858FB"/>
    <w:rsid w:val="00794295"/>
    <w:rsid w:val="00795BFA"/>
    <w:rsid w:val="007A0EC9"/>
    <w:rsid w:val="007A1825"/>
    <w:rsid w:val="007B69D8"/>
    <w:rsid w:val="007B6FC4"/>
    <w:rsid w:val="007D605D"/>
    <w:rsid w:val="007F252C"/>
    <w:rsid w:val="008001B5"/>
    <w:rsid w:val="008107E1"/>
    <w:rsid w:val="008174BD"/>
    <w:rsid w:val="0082583C"/>
    <w:rsid w:val="00840201"/>
    <w:rsid w:val="00842ED8"/>
    <w:rsid w:val="0085691D"/>
    <w:rsid w:val="008676CB"/>
    <w:rsid w:val="0087105E"/>
    <w:rsid w:val="00882655"/>
    <w:rsid w:val="00886ED7"/>
    <w:rsid w:val="008A5A1E"/>
    <w:rsid w:val="008B153E"/>
    <w:rsid w:val="008E6664"/>
    <w:rsid w:val="00930ACA"/>
    <w:rsid w:val="00937495"/>
    <w:rsid w:val="009424AE"/>
    <w:rsid w:val="00951E70"/>
    <w:rsid w:val="009670FA"/>
    <w:rsid w:val="009750DF"/>
    <w:rsid w:val="00975CC0"/>
    <w:rsid w:val="0097608A"/>
    <w:rsid w:val="00990932"/>
    <w:rsid w:val="00993A12"/>
    <w:rsid w:val="009A111E"/>
    <w:rsid w:val="009A2EB0"/>
    <w:rsid w:val="009B0BFB"/>
    <w:rsid w:val="009B1D66"/>
    <w:rsid w:val="009C00D9"/>
    <w:rsid w:val="009C116F"/>
    <w:rsid w:val="009D5C80"/>
    <w:rsid w:val="009E50A2"/>
    <w:rsid w:val="009F43A7"/>
    <w:rsid w:val="00A17784"/>
    <w:rsid w:val="00A20C81"/>
    <w:rsid w:val="00A21FD2"/>
    <w:rsid w:val="00A24BFF"/>
    <w:rsid w:val="00A3154C"/>
    <w:rsid w:val="00A32A0B"/>
    <w:rsid w:val="00A7303E"/>
    <w:rsid w:val="00A81C63"/>
    <w:rsid w:val="00A9696F"/>
    <w:rsid w:val="00AC0D56"/>
    <w:rsid w:val="00AC0F9D"/>
    <w:rsid w:val="00AC1C9E"/>
    <w:rsid w:val="00AC4E63"/>
    <w:rsid w:val="00AC7700"/>
    <w:rsid w:val="00AD6D75"/>
    <w:rsid w:val="00AE2FD1"/>
    <w:rsid w:val="00AF0375"/>
    <w:rsid w:val="00B22E8D"/>
    <w:rsid w:val="00B37FCC"/>
    <w:rsid w:val="00B454E9"/>
    <w:rsid w:val="00B45868"/>
    <w:rsid w:val="00B46C93"/>
    <w:rsid w:val="00B57CFF"/>
    <w:rsid w:val="00B60104"/>
    <w:rsid w:val="00B6119E"/>
    <w:rsid w:val="00B66E0A"/>
    <w:rsid w:val="00B73533"/>
    <w:rsid w:val="00B77B75"/>
    <w:rsid w:val="00B8388C"/>
    <w:rsid w:val="00B86184"/>
    <w:rsid w:val="00BA341A"/>
    <w:rsid w:val="00BA5EDE"/>
    <w:rsid w:val="00BA6870"/>
    <w:rsid w:val="00BB3CC2"/>
    <w:rsid w:val="00BB79AF"/>
    <w:rsid w:val="00BD1D42"/>
    <w:rsid w:val="00BE3C0D"/>
    <w:rsid w:val="00BE7FB8"/>
    <w:rsid w:val="00BF35F8"/>
    <w:rsid w:val="00BF7EB7"/>
    <w:rsid w:val="00C07953"/>
    <w:rsid w:val="00C10698"/>
    <w:rsid w:val="00C14078"/>
    <w:rsid w:val="00C22734"/>
    <w:rsid w:val="00C333C5"/>
    <w:rsid w:val="00C56901"/>
    <w:rsid w:val="00C81177"/>
    <w:rsid w:val="00C87A94"/>
    <w:rsid w:val="00CA0D9D"/>
    <w:rsid w:val="00CA5A14"/>
    <w:rsid w:val="00CB6EA5"/>
    <w:rsid w:val="00CC2C56"/>
    <w:rsid w:val="00CC7672"/>
    <w:rsid w:val="00CE3DFF"/>
    <w:rsid w:val="00D021BD"/>
    <w:rsid w:val="00D150BA"/>
    <w:rsid w:val="00D3620F"/>
    <w:rsid w:val="00D37F0D"/>
    <w:rsid w:val="00D5743E"/>
    <w:rsid w:val="00D63C91"/>
    <w:rsid w:val="00D6725E"/>
    <w:rsid w:val="00D858FE"/>
    <w:rsid w:val="00D86AB8"/>
    <w:rsid w:val="00D920F6"/>
    <w:rsid w:val="00D95571"/>
    <w:rsid w:val="00DA7259"/>
    <w:rsid w:val="00DB28B1"/>
    <w:rsid w:val="00DB4BB9"/>
    <w:rsid w:val="00DB57C9"/>
    <w:rsid w:val="00DB7364"/>
    <w:rsid w:val="00DC2056"/>
    <w:rsid w:val="00DD065D"/>
    <w:rsid w:val="00DD77C3"/>
    <w:rsid w:val="00DE1798"/>
    <w:rsid w:val="00DE4F9D"/>
    <w:rsid w:val="00DF0FEF"/>
    <w:rsid w:val="00E130D9"/>
    <w:rsid w:val="00E15592"/>
    <w:rsid w:val="00E20656"/>
    <w:rsid w:val="00E269E9"/>
    <w:rsid w:val="00E40C35"/>
    <w:rsid w:val="00E56AA7"/>
    <w:rsid w:val="00E63D31"/>
    <w:rsid w:val="00E93EED"/>
    <w:rsid w:val="00EA1BED"/>
    <w:rsid w:val="00EA34E7"/>
    <w:rsid w:val="00EA6014"/>
    <w:rsid w:val="00EB0858"/>
    <w:rsid w:val="00EC2D4C"/>
    <w:rsid w:val="00ED1127"/>
    <w:rsid w:val="00ED5F0D"/>
    <w:rsid w:val="00ED7BE1"/>
    <w:rsid w:val="00EE0EAF"/>
    <w:rsid w:val="00EE33A0"/>
    <w:rsid w:val="00EF7F3E"/>
    <w:rsid w:val="00F07AAA"/>
    <w:rsid w:val="00F27405"/>
    <w:rsid w:val="00F4337C"/>
    <w:rsid w:val="00F472BC"/>
    <w:rsid w:val="00F6339C"/>
    <w:rsid w:val="00F63558"/>
    <w:rsid w:val="00F879A4"/>
    <w:rsid w:val="00F94816"/>
    <w:rsid w:val="00FA2204"/>
    <w:rsid w:val="00FA329E"/>
    <w:rsid w:val="00FA72BB"/>
    <w:rsid w:val="00FB3019"/>
    <w:rsid w:val="00FC6C78"/>
    <w:rsid w:val="00FE4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CE769A"/>
  <w15:chartTrackingRefBased/>
  <w15:docId w15:val="{FE517B63-A2CB-46F8-BD0C-786DE31BC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3C91"/>
    <w:pPr>
      <w:spacing w:after="0" w:line="240" w:lineRule="auto"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34AF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34AF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34AF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34AF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34AF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34AF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34AF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34AF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34AF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34A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34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34A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34A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34A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34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34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34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34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34AF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34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34AF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34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34AF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34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34AF"/>
    <w:pPr>
      <w:spacing w:after="160" w:line="259" w:lineRule="auto"/>
      <w:ind w:left="720"/>
      <w:contextualSpacing/>
      <w:jc w:val="left"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34A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34A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34A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34AF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B4BB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C17B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D77C3"/>
    <w:rPr>
      <w:color w:val="954F72"/>
      <w:u w:val="single"/>
    </w:rPr>
  </w:style>
  <w:style w:type="paragraph" w:customStyle="1" w:styleId="msonormal0">
    <w:name w:val="msonormal"/>
    <w:basedOn w:val="Normal"/>
    <w:rsid w:val="00DD77C3"/>
    <w:pPr>
      <w:spacing w:before="100" w:beforeAutospacing="1" w:after="100" w:afterAutospacing="1"/>
      <w:jc w:val="left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DD77C3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66">
    <w:name w:val="xl66"/>
    <w:basedOn w:val="Normal"/>
    <w:rsid w:val="00DD77C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67">
    <w:name w:val="xl67"/>
    <w:basedOn w:val="Normal"/>
    <w:rsid w:val="00DD77C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68">
    <w:name w:val="xl68"/>
    <w:basedOn w:val="Normal"/>
    <w:rsid w:val="00DD77C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69">
    <w:name w:val="xl69"/>
    <w:basedOn w:val="Normal"/>
    <w:rsid w:val="00DD77C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 w:val="18"/>
      <w:szCs w:val="18"/>
    </w:rPr>
  </w:style>
  <w:style w:type="paragraph" w:customStyle="1" w:styleId="xl70">
    <w:name w:val="xl70"/>
    <w:basedOn w:val="Normal"/>
    <w:rsid w:val="00DD77C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71">
    <w:name w:val="xl71"/>
    <w:basedOn w:val="Normal"/>
    <w:rsid w:val="00DD77C3"/>
    <w:pPr>
      <w:spacing w:before="100" w:beforeAutospacing="1" w:after="100" w:afterAutospacing="1"/>
      <w:jc w:val="left"/>
      <w:textAlignment w:val="center"/>
    </w:pPr>
    <w:rPr>
      <w:rFonts w:eastAsia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107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07E1"/>
    <w:rPr>
      <w:rFonts w:ascii="Times New Roman" w:hAnsi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107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07E1"/>
    <w:rPr>
      <w:rFonts w:ascii="Times New Roman" w:hAnsi="Times New Roman"/>
      <w:kern w:val="0"/>
      <w:sz w:val="24"/>
      <w14:ligatures w14:val="none"/>
    </w:rPr>
  </w:style>
  <w:style w:type="paragraph" w:customStyle="1" w:styleId="xl72">
    <w:name w:val="xl72"/>
    <w:basedOn w:val="Normal"/>
    <w:rsid w:val="006F3B4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73">
    <w:name w:val="xl73"/>
    <w:basedOn w:val="Normal"/>
    <w:rsid w:val="006F3B4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74">
    <w:name w:val="xl74"/>
    <w:basedOn w:val="Normal"/>
    <w:rsid w:val="006F3B4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75">
    <w:name w:val="xl75"/>
    <w:basedOn w:val="Normal"/>
    <w:rsid w:val="006F3B4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76">
    <w:name w:val="xl76"/>
    <w:basedOn w:val="Normal"/>
    <w:rsid w:val="006F3B4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77">
    <w:name w:val="xl77"/>
    <w:basedOn w:val="Normal"/>
    <w:rsid w:val="006F3B42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78">
    <w:name w:val="xl78"/>
    <w:basedOn w:val="Normal"/>
    <w:rsid w:val="006F3B4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79">
    <w:name w:val="xl79"/>
    <w:basedOn w:val="Normal"/>
    <w:rsid w:val="006F3B4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80">
    <w:name w:val="xl80"/>
    <w:basedOn w:val="Normal"/>
    <w:rsid w:val="006F3B4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81">
    <w:name w:val="xl81"/>
    <w:basedOn w:val="Normal"/>
    <w:rsid w:val="006F3B4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82">
    <w:name w:val="xl82"/>
    <w:basedOn w:val="Normal"/>
    <w:rsid w:val="006F3B42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83">
    <w:name w:val="xl83"/>
    <w:basedOn w:val="Normal"/>
    <w:rsid w:val="006F3B42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84">
    <w:name w:val="xl84"/>
    <w:basedOn w:val="Normal"/>
    <w:rsid w:val="006F3B42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85">
    <w:name w:val="xl85"/>
    <w:basedOn w:val="Normal"/>
    <w:rsid w:val="006F3B42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86">
    <w:name w:val="xl86"/>
    <w:basedOn w:val="Normal"/>
    <w:rsid w:val="006F3B42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87">
    <w:name w:val="xl87"/>
    <w:basedOn w:val="Normal"/>
    <w:rsid w:val="006F3B4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88">
    <w:name w:val="xl88"/>
    <w:basedOn w:val="Normal"/>
    <w:rsid w:val="006F3B42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89">
    <w:name w:val="xl89"/>
    <w:basedOn w:val="Normal"/>
    <w:rsid w:val="006F3B42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90">
    <w:name w:val="xl90"/>
    <w:basedOn w:val="Normal"/>
    <w:rsid w:val="006F3B42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91">
    <w:name w:val="xl91"/>
    <w:basedOn w:val="Normal"/>
    <w:rsid w:val="006F3B42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2">
    <w:name w:val="xl92"/>
    <w:basedOn w:val="Normal"/>
    <w:rsid w:val="006F3B4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3">
    <w:name w:val="xl93"/>
    <w:basedOn w:val="Normal"/>
    <w:rsid w:val="006F3B4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4">
    <w:name w:val="xl94"/>
    <w:basedOn w:val="Normal"/>
    <w:rsid w:val="006F3B42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5">
    <w:name w:val="xl95"/>
    <w:basedOn w:val="Normal"/>
    <w:rsid w:val="006F3B4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6">
    <w:name w:val="xl96"/>
    <w:basedOn w:val="Normal"/>
    <w:rsid w:val="006F3B4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7">
    <w:name w:val="xl97"/>
    <w:basedOn w:val="Normal"/>
    <w:rsid w:val="006F3B42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8">
    <w:name w:val="xl98"/>
    <w:basedOn w:val="Normal"/>
    <w:rsid w:val="006F3B4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99">
    <w:name w:val="xl99"/>
    <w:basedOn w:val="Normal"/>
    <w:rsid w:val="006F3B42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100">
    <w:name w:val="xl100"/>
    <w:basedOn w:val="Normal"/>
    <w:rsid w:val="006F3B42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eastAsia="Times New Roman" w:cs="Times New Roman"/>
      <w:szCs w:val="24"/>
      <w:lang w:bidi="b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268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4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2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7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2F909A-C081-4542-9E0D-97333E4A15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9</Words>
  <Characters>1432</Characters>
  <Application>Microsoft Office Word</Application>
  <DocSecurity>0</DocSecurity>
  <Lines>62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bdul Latif</dc:creator>
  <cp:keywords/>
  <dc:description/>
  <cp:lastModifiedBy>User</cp:lastModifiedBy>
  <cp:revision>3</cp:revision>
  <dcterms:created xsi:type="dcterms:W3CDTF">2025-09-24T12:48:00Z</dcterms:created>
  <dcterms:modified xsi:type="dcterms:W3CDTF">2025-09-24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clinica-chimica-acta</vt:lpwstr>
  </property>
  <property fmtid="{D5CDD505-2E9C-101B-9397-08002B2CF9AE}" pid="5" name="Mendeley Recent Style Name 1_1">
    <vt:lpwstr>Clinica Chimica Acta</vt:lpwstr>
  </property>
  <property fmtid="{D5CDD505-2E9C-101B-9397-08002B2CF9AE}" pid="6" name="Mendeley Recent Style Id 2_1">
    <vt:lpwstr>http://www.zotero.org/styles/computational-biology-and-chemistry</vt:lpwstr>
  </property>
  <property fmtid="{D5CDD505-2E9C-101B-9397-08002B2CF9AE}" pid="7" name="Mendeley Recent Style Name 2_1">
    <vt:lpwstr>Computational Biology and Chemistry</vt:lpwstr>
  </property>
  <property fmtid="{D5CDD505-2E9C-101B-9397-08002B2CF9AE}" pid="8" name="Mendeley Recent Style Id 3_1">
    <vt:lpwstr>http://www.zotero.org/styles/computers-in-biology-and-medicine</vt:lpwstr>
  </property>
  <property fmtid="{D5CDD505-2E9C-101B-9397-08002B2CF9AE}" pid="9" name="Mendeley Recent Style Name 3_1">
    <vt:lpwstr>Computers in Biology and Medicine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life-sciences</vt:lpwstr>
  </property>
  <property fmtid="{D5CDD505-2E9C-101B-9397-08002B2CF9AE}" pid="15" name="Mendeley Recent Style Name 6_1">
    <vt:lpwstr>Life Sciences</vt:lpwstr>
  </property>
  <property fmtid="{D5CDD505-2E9C-101B-9397-08002B2CF9AE}" pid="16" name="Mendeley Recent Style Id 7_1">
    <vt:lpwstr>http://www.zotero.org/styles/medicina</vt:lpwstr>
  </property>
  <property fmtid="{D5CDD505-2E9C-101B-9397-08002B2CF9AE}" pid="17" name="Mendeley Recent Style Name 7_1">
    <vt:lpwstr>Medicina</vt:lpwstr>
  </property>
  <property fmtid="{D5CDD505-2E9C-101B-9397-08002B2CF9AE}" pid="18" name="Mendeley Recent Style Id 8_1">
    <vt:lpwstr>http://www.zotero.org/styles/membranes</vt:lpwstr>
  </property>
  <property fmtid="{D5CDD505-2E9C-101B-9397-08002B2CF9AE}" pid="19" name="Mendeley Recent Style Name 8_1">
    <vt:lpwstr>Membranes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2883314-ae37-3b1c-991d-d1027de61bfb</vt:lpwstr>
  </property>
  <property fmtid="{D5CDD505-2E9C-101B-9397-08002B2CF9AE}" pid="24" name="Mendeley Citation Style_1">
    <vt:lpwstr>http://www.zotero.org/styles/membranes</vt:lpwstr>
  </property>
  <property fmtid="{D5CDD505-2E9C-101B-9397-08002B2CF9AE}" pid="25" name="GrammarlyDocumentId">
    <vt:lpwstr>57af618a-d383-42bb-a125-41850119e72f</vt:lpwstr>
  </property>
</Properties>
</file>